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5428D4" w14:textId="2980E144" w:rsidR="00FD322D" w:rsidRDefault="00FD322D" w:rsidP="00FD322D">
      <w:pPr>
        <w:rPr>
          <w:rFonts w:ascii="Times New Roman" w:eastAsia="宋体" w:hAnsi="Times New Roman" w:cs="Times New Roman"/>
          <w:bCs/>
          <w:color w:val="000000"/>
          <w:kern w:val="0"/>
          <w:sz w:val="22"/>
        </w:rPr>
      </w:pPr>
      <w:r>
        <w:rPr>
          <w:rFonts w:ascii="Times New Roman" w:eastAsia="Times New Roman" w:hAnsi="Times New Roman" w:cs="Times New Roman"/>
          <w:b/>
          <w:color w:val="000000"/>
          <w:kern w:val="0"/>
          <w:sz w:val="22"/>
        </w:rPr>
        <w:t>Supplementary Table S</w:t>
      </w:r>
      <w:r w:rsidR="008E5C85">
        <w:rPr>
          <w:rFonts w:ascii="Times New Roman" w:eastAsia="宋体" w:hAnsi="Times New Roman" w:cs="Times New Roman"/>
          <w:b/>
          <w:color w:val="000000"/>
          <w:kern w:val="0"/>
          <w:sz w:val="22"/>
        </w:rPr>
        <w:t>1</w:t>
      </w:r>
      <w:r>
        <w:rPr>
          <w:rFonts w:ascii="Times New Roman" w:eastAsia="Times New Roman" w:hAnsi="Times New Roman" w:cs="Times New Roman"/>
          <w:b/>
          <w:color w:val="000000"/>
          <w:kern w:val="0"/>
          <w:sz w:val="22"/>
        </w:rPr>
        <w:t xml:space="preserve">. </w:t>
      </w:r>
      <w:r w:rsidR="0097165F" w:rsidRPr="009D3858">
        <w:rPr>
          <w:rFonts w:ascii="Times New Roman" w:eastAsia="Times New Roman" w:hAnsi="Times New Roman" w:cs="Times New Roman"/>
          <w:bCs/>
          <w:color w:val="000000"/>
          <w:kern w:val="0"/>
          <w:sz w:val="22"/>
        </w:rPr>
        <w:t>The</w:t>
      </w:r>
      <w:r w:rsidR="0097165F">
        <w:rPr>
          <w:rFonts w:ascii="Times New Roman" w:eastAsia="Times New Roman" w:hAnsi="Times New Roman" w:cs="Times New Roman"/>
          <w:b/>
          <w:color w:val="000000"/>
          <w:kern w:val="0"/>
          <w:sz w:val="22"/>
        </w:rPr>
        <w:t xml:space="preserve"> </w:t>
      </w:r>
      <w:r w:rsidR="001B28FB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n</w:t>
      </w:r>
      <w:r w:rsidR="00AB43CA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ormal range of </w:t>
      </w:r>
      <w:r w:rsidR="00730E9D">
        <w:rPr>
          <w:rFonts w:ascii="Times New Roman" w:eastAsia="宋体" w:hAnsi="Times New Roman" w:cs="Times New Roman"/>
          <w:bCs/>
          <w:color w:val="000000"/>
          <w:kern w:val="0"/>
          <w:sz w:val="22"/>
        </w:rPr>
        <w:t>laboratory</w:t>
      </w:r>
      <w:r w:rsidR="00AB43CA">
        <w:rPr>
          <w:rFonts w:ascii="Times New Roman" w:eastAsia="宋体" w:hAnsi="Times New Roman" w:cs="Times New Roman"/>
          <w:bCs/>
          <w:color w:val="000000"/>
          <w:kern w:val="0"/>
          <w:sz w:val="22"/>
        </w:rPr>
        <w:t xml:space="preserve"> indicators </w:t>
      </w:r>
    </w:p>
    <w:tbl>
      <w:tblPr>
        <w:tblStyle w:val="a3"/>
        <w:tblW w:w="8364" w:type="dxa"/>
        <w:tblInd w:w="0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3261"/>
        <w:gridCol w:w="1701"/>
      </w:tblGrid>
      <w:tr w:rsidR="00547D9B" w14:paraId="71F65453" w14:textId="77777777" w:rsidTr="00F673B0"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BAF3B75" w14:textId="3A753528" w:rsidR="00547D9B" w:rsidRDefault="00547D9B" w:rsidP="00F673B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eastAsia="宋体" w:hAnsi="Times New Roman" w:cs="Times New Roman"/>
                <w:b/>
                <w:lang w:bidi="ar"/>
              </w:rPr>
              <w:t>Clinical indicators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5C183D7F" w14:textId="744EBF30" w:rsidR="00547D9B" w:rsidRDefault="00547D9B" w:rsidP="00F673B0">
            <w:pPr>
              <w:widowControl/>
              <w:jc w:val="left"/>
              <w:textAlignment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eastAsia="宋体" w:hAnsi="Times New Roman" w:cs="Times New Roman"/>
                <w:b/>
                <w:lang w:bidi="ar"/>
              </w:rPr>
              <w:t>Normal Range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  <w:hideMark/>
          </w:tcPr>
          <w:p w14:paraId="693ADF1C" w14:textId="41702E81" w:rsidR="00547D9B" w:rsidRDefault="00547D9B" w:rsidP="00F673B0">
            <w:pPr>
              <w:widowControl/>
              <w:ind w:firstLineChars="100" w:firstLine="201"/>
              <w:jc w:val="left"/>
              <w:textAlignment w:val="center"/>
              <w:rPr>
                <w:rFonts w:ascii="Times New Roman" w:hAnsi="Times New Roman" w:cs="Times New Roman"/>
                <w:kern w:val="2"/>
              </w:rPr>
            </w:pPr>
            <w:r>
              <w:rPr>
                <w:rFonts w:ascii="Times New Roman" w:eastAsia="宋体" w:hAnsi="Times New Roman" w:cs="Times New Roman"/>
                <w:b/>
                <w:lang w:bidi="ar"/>
              </w:rPr>
              <w:t>Unit</w:t>
            </w:r>
          </w:p>
        </w:tc>
      </w:tr>
    </w:tbl>
    <w:tbl>
      <w:tblPr>
        <w:tblW w:w="8364" w:type="dxa"/>
        <w:tblBorders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300"/>
        <w:gridCol w:w="3540"/>
        <w:gridCol w:w="1524"/>
      </w:tblGrid>
      <w:tr w:rsidR="00F673B0" w14:paraId="356E9637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8A9014E" w14:textId="6638FD52" w:rsidR="00F673B0" w:rsidRDefault="00730E9D" w:rsidP="00F673B0">
            <w:pPr>
              <w:widowControl/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F673B0">
              <w:rPr>
                <w:rFonts w:ascii="Times New Roman" w:hAnsi="Times New Roman" w:cs="Times New Roman"/>
                <w:color w:val="000000"/>
              </w:rPr>
              <w:t>otal bilirubin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26A3D977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-21 for female; 0-26 for male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6DA72AF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mol/L</w:t>
            </w:r>
          </w:p>
        </w:tc>
      </w:tr>
      <w:tr w:rsidR="00F673B0" w14:paraId="1ED32F86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E859285" w14:textId="4B4A5CC2" w:rsidR="00F673B0" w:rsidRDefault="00730E9D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  <w:r w:rsidR="00F673B0">
              <w:rPr>
                <w:rFonts w:ascii="Times New Roman" w:hAnsi="Times New Roman" w:cs="Times New Roman"/>
                <w:color w:val="000000"/>
              </w:rPr>
              <w:t>otal bile acid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1552F0A7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-1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9E705B8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mol/L</w:t>
            </w:r>
          </w:p>
        </w:tc>
      </w:tr>
      <w:tr w:rsidR="00F673B0" w14:paraId="5B23C8C0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1FF855E" w14:textId="4ACA8EA5" w:rsidR="00F673B0" w:rsidRDefault="00730E9D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</w:t>
            </w:r>
            <w:r w:rsidR="00F673B0">
              <w:rPr>
                <w:rFonts w:ascii="Times New Roman" w:hAnsi="Times New Roman" w:cs="Times New Roman"/>
                <w:color w:val="000000"/>
              </w:rPr>
              <w:t>ndirect bilirubin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2AC3CB7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-1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4A222F5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mol/L</w:t>
            </w:r>
          </w:p>
        </w:tc>
      </w:tr>
      <w:tr w:rsidR="00F673B0" w14:paraId="3B452826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6D94CFD" w14:textId="4085BAB6" w:rsidR="00F673B0" w:rsidRDefault="00730E9D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="00F673B0">
              <w:rPr>
                <w:rFonts w:ascii="Times New Roman" w:hAnsi="Times New Roman" w:cs="Times New Roman"/>
                <w:color w:val="000000"/>
              </w:rPr>
              <w:t>lutamic-pyruvic transaminase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596B3437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-6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0BF0590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U/L</w:t>
            </w:r>
          </w:p>
        </w:tc>
      </w:tr>
      <w:tr w:rsidR="00F673B0" w14:paraId="75D89186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6722148B" w14:textId="1379BAAA" w:rsidR="00F673B0" w:rsidRDefault="00730E9D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  <w:r w:rsidR="00F673B0">
              <w:rPr>
                <w:rFonts w:ascii="Times New Roman" w:hAnsi="Times New Roman" w:cs="Times New Roman"/>
                <w:color w:val="000000"/>
              </w:rPr>
              <w:t>lutamic oxalacetic transaminase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217AFC87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-4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6368D54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U/L</w:t>
            </w:r>
          </w:p>
        </w:tc>
      </w:tr>
      <w:tr w:rsidR="00675A51" w14:paraId="0394CE08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</w:tcPr>
          <w:p w14:paraId="24AE2530" w14:textId="5B762CC4" w:rsidR="00675A51" w:rsidRDefault="00675A51" w:rsidP="00675A5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reatinine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14:paraId="47D56353" w14:textId="5FA04A8C" w:rsidR="00675A51" w:rsidRDefault="00675A51" w:rsidP="00675A5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1-81 for female; 57-111 for male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60504C87" w14:textId="2358B38E" w:rsidR="00675A51" w:rsidRDefault="00675A51" w:rsidP="00675A51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mol/L</w:t>
            </w:r>
          </w:p>
        </w:tc>
      </w:tr>
      <w:tr w:rsidR="00F673B0" w14:paraId="276EA7CD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053C2DC" w14:textId="159D8366" w:rsidR="00F673B0" w:rsidRDefault="00730E9D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D</w:t>
            </w:r>
            <w:r w:rsidR="00F673B0">
              <w:rPr>
                <w:rFonts w:ascii="Times New Roman" w:hAnsi="Times New Roman" w:cs="Times New Roman"/>
                <w:color w:val="000000"/>
              </w:rPr>
              <w:t>irect bilirubin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78672B17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-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8ED01E6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umol/L</w:t>
            </w:r>
          </w:p>
        </w:tc>
      </w:tr>
      <w:tr w:rsidR="00F673B0" w14:paraId="19FC8B9C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716494BD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-type natriuretic peptide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3AAB1284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-10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FF23588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g/ml</w:t>
            </w:r>
          </w:p>
        </w:tc>
      </w:tr>
      <w:tr w:rsidR="00F673B0" w14:paraId="4B9F8DC6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0884940D" w14:textId="1A6FE195" w:rsidR="00F673B0" w:rsidRDefault="00730E9D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  <w:r w:rsidR="00F673B0">
              <w:rPr>
                <w:rFonts w:ascii="Times New Roman" w:hAnsi="Times New Roman" w:cs="Times New Roman"/>
                <w:color w:val="000000"/>
              </w:rPr>
              <w:t>lkaline phosphatase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613068EC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-135 for female; 45-125 for male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9361A67" w14:textId="77777777" w:rsidR="00F673B0" w:rsidRDefault="00F673B0" w:rsidP="00F673B0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U/L</w:t>
            </w:r>
          </w:p>
        </w:tc>
      </w:tr>
      <w:tr w:rsidR="008A1C8E" w14:paraId="3CE73425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</w:tcPr>
          <w:p w14:paraId="286A41C9" w14:textId="6109B450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-reactive protein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14:paraId="0F6A7D83" w14:textId="4C575161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-4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035DB4A1" w14:textId="4CD9DACB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g/L</w:t>
            </w:r>
          </w:p>
        </w:tc>
      </w:tr>
      <w:tr w:rsidR="008A1C8E" w14:paraId="3C68E3EE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</w:tcPr>
          <w:p w14:paraId="4F3CBF4A" w14:textId="6EA3CBD0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terleukin 6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14:paraId="68835957" w14:textId="1CCED69D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&lt;7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1207482F" w14:textId="460BF5D0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g/mL</w:t>
            </w:r>
          </w:p>
        </w:tc>
      </w:tr>
      <w:tr w:rsidR="008A1C8E" w14:paraId="6A856B2A" w14:textId="77777777" w:rsidTr="005F2669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26A0923D" w14:textId="77777777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Lymphocyte percent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7916E6F4" w14:textId="77777777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-50 for female; 40-60 for male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EA712B3" w14:textId="77777777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8A1C8E" w14:paraId="60C0F3B3" w14:textId="77777777" w:rsidTr="005F2669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  <w:hideMark/>
          </w:tcPr>
          <w:p w14:paraId="1B6D1A21" w14:textId="77777777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utrophilic granulocyte percent</w:t>
            </w:r>
          </w:p>
        </w:tc>
        <w:tc>
          <w:tcPr>
            <w:tcW w:w="3540" w:type="dxa"/>
            <w:shd w:val="clear" w:color="auto" w:fill="auto"/>
            <w:noWrap/>
            <w:vAlign w:val="center"/>
            <w:hideMark/>
          </w:tcPr>
          <w:p w14:paraId="43901EBB" w14:textId="77777777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-75 for female; 31-40 for male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AF7D55C" w14:textId="77777777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%</w:t>
            </w:r>
          </w:p>
        </w:tc>
      </w:tr>
      <w:tr w:rsidR="008A1C8E" w14:paraId="1E4220F6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</w:tcPr>
          <w:p w14:paraId="37C8D23A" w14:textId="22FFE6B0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D3+CD4+ T cell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14:paraId="2E35BEE2" w14:textId="17DBBDF5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3</w:t>
            </w:r>
            <w:r>
              <w:rPr>
                <w:rFonts w:ascii="Times New Roman" w:hAnsi="Times New Roman" w:cs="Times New Roman"/>
                <w:color w:val="000000"/>
              </w:rPr>
              <w:t>1-61 for female; 29-57 for male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5EE8A656" w14:textId="19B9DE11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8A1C8E" w14:paraId="39C8AF0E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</w:tcPr>
          <w:p w14:paraId="5C5EE8B5" w14:textId="3F3F0979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D3+CD8+ T cell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14:paraId="40125227" w14:textId="5F01F7EA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1</w:t>
            </w:r>
            <w:r>
              <w:rPr>
                <w:rFonts w:ascii="Times New Roman" w:hAnsi="Times New Roman" w:cs="Times New Roman"/>
                <w:color w:val="000000"/>
              </w:rPr>
              <w:t>1-38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19E67950" w14:textId="0A88FDDB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8A1C8E" w14:paraId="3C95BDC4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</w:tcPr>
          <w:p w14:paraId="1FA9080E" w14:textId="3C95AF73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D3-CD19+ B cell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14:paraId="32A6D2D5" w14:textId="35D0A997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6</w:t>
            </w:r>
            <w:r>
              <w:rPr>
                <w:rFonts w:ascii="Times New Roman" w:hAnsi="Times New Roman" w:cs="Times New Roman"/>
                <w:color w:val="000000"/>
              </w:rPr>
              <w:t>.4-23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44F315BD" w14:textId="6A4DC2AD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  <w:tr w:rsidR="008A1C8E" w14:paraId="57954520" w14:textId="77777777" w:rsidTr="00176EB6">
        <w:trPr>
          <w:trHeight w:val="315"/>
        </w:trPr>
        <w:tc>
          <w:tcPr>
            <w:tcW w:w="3300" w:type="dxa"/>
            <w:shd w:val="clear" w:color="auto" w:fill="auto"/>
            <w:noWrap/>
            <w:vAlign w:val="center"/>
          </w:tcPr>
          <w:p w14:paraId="7AE196C8" w14:textId="39EC571B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C</w:t>
            </w:r>
            <w:r>
              <w:rPr>
                <w:rFonts w:ascii="Times New Roman" w:hAnsi="Times New Roman" w:cs="Times New Roman"/>
                <w:color w:val="000000"/>
              </w:rPr>
              <w:t>D3-(CD16+/CD56+) cell</w:t>
            </w:r>
          </w:p>
        </w:tc>
        <w:tc>
          <w:tcPr>
            <w:tcW w:w="3540" w:type="dxa"/>
            <w:shd w:val="clear" w:color="auto" w:fill="auto"/>
            <w:noWrap/>
            <w:vAlign w:val="center"/>
          </w:tcPr>
          <w:p w14:paraId="3B626806" w14:textId="760DCAF4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5</w:t>
            </w:r>
            <w:r>
              <w:rPr>
                <w:rFonts w:ascii="Times New Roman" w:hAnsi="Times New Roman" w:cs="Times New Roman"/>
                <w:color w:val="000000"/>
              </w:rPr>
              <w:t>.6-31</w:t>
            </w:r>
          </w:p>
        </w:tc>
        <w:tc>
          <w:tcPr>
            <w:tcW w:w="1524" w:type="dxa"/>
            <w:shd w:val="clear" w:color="auto" w:fill="auto"/>
            <w:noWrap/>
            <w:vAlign w:val="center"/>
          </w:tcPr>
          <w:p w14:paraId="493D8146" w14:textId="4432615B" w:rsidR="008A1C8E" w:rsidRDefault="008A1C8E" w:rsidP="008A1C8E">
            <w:pPr>
              <w:jc w:val="left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</w:rPr>
              <w:t>%</w:t>
            </w:r>
          </w:p>
        </w:tc>
      </w:tr>
    </w:tbl>
    <w:p w14:paraId="49EA2298" w14:textId="77777777" w:rsidR="00F90D9B" w:rsidRDefault="008A1185"/>
    <w:sectPr w:rsidR="00F90D9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2E5444" w14:textId="77777777" w:rsidR="008A1185" w:rsidRDefault="008A1185" w:rsidP="008E5C85">
      <w:r>
        <w:separator/>
      </w:r>
    </w:p>
  </w:endnote>
  <w:endnote w:type="continuationSeparator" w:id="0">
    <w:p w14:paraId="7C2F5E5D" w14:textId="77777777" w:rsidR="008A1185" w:rsidRDefault="008A1185" w:rsidP="008E5C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4860865" w14:textId="77777777" w:rsidR="008A1185" w:rsidRDefault="008A1185" w:rsidP="008E5C85">
      <w:r>
        <w:separator/>
      </w:r>
    </w:p>
  </w:footnote>
  <w:footnote w:type="continuationSeparator" w:id="0">
    <w:p w14:paraId="6411B000" w14:textId="77777777" w:rsidR="008A1185" w:rsidRDefault="008A1185" w:rsidP="008E5C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37B"/>
    <w:rsid w:val="00036C64"/>
    <w:rsid w:val="000C01BE"/>
    <w:rsid w:val="00176EB6"/>
    <w:rsid w:val="001B28FB"/>
    <w:rsid w:val="00387074"/>
    <w:rsid w:val="003D037B"/>
    <w:rsid w:val="00547D9B"/>
    <w:rsid w:val="00675A51"/>
    <w:rsid w:val="00693991"/>
    <w:rsid w:val="00730E9D"/>
    <w:rsid w:val="00867123"/>
    <w:rsid w:val="008A1185"/>
    <w:rsid w:val="008A1C8E"/>
    <w:rsid w:val="008E5C85"/>
    <w:rsid w:val="00961B86"/>
    <w:rsid w:val="0097165F"/>
    <w:rsid w:val="009D3858"/>
    <w:rsid w:val="00AB43CA"/>
    <w:rsid w:val="00D620CC"/>
    <w:rsid w:val="00E24985"/>
    <w:rsid w:val="00F50687"/>
    <w:rsid w:val="00F673B0"/>
    <w:rsid w:val="00FD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73D3DB"/>
  <w15:chartTrackingRefBased/>
  <w15:docId w15:val="{1C6733AA-A1B2-4DF6-9FF4-EEF8C9992D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322D"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387074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D322D"/>
    <w:rPr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387074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a0"/>
    <w:rsid w:val="00387074"/>
  </w:style>
  <w:style w:type="paragraph" w:styleId="a4">
    <w:name w:val="header"/>
    <w:basedOn w:val="a"/>
    <w:link w:val="a5"/>
    <w:uiPriority w:val="99"/>
    <w:unhideWhenUsed/>
    <w:rsid w:val="008E5C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E5C8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8E5C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E5C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1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94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727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2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607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20</Words>
  <Characters>686</Characters>
  <Application>Microsoft Office Word</Application>
  <DocSecurity>0</DocSecurity>
  <Lines>5</Lines>
  <Paragraphs>1</Paragraphs>
  <ScaleCrop>false</ScaleCrop>
  <Company/>
  <LinksUpToDate>false</LinksUpToDate>
  <CharactersWithSpaces>8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607954188@qq.com</dc:creator>
  <cp:keywords/>
  <dc:description/>
  <cp:lastModifiedBy>2607954188@qq.com</cp:lastModifiedBy>
  <cp:revision>16</cp:revision>
  <dcterms:created xsi:type="dcterms:W3CDTF">2020-08-20T06:37:00Z</dcterms:created>
  <dcterms:modified xsi:type="dcterms:W3CDTF">2021-02-20T05:58:00Z</dcterms:modified>
</cp:coreProperties>
</file>